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B45" w:rsidRPr="006E04F9" w:rsidRDefault="00C91B45" w:rsidP="00C91B45">
      <w:pPr>
        <w:rPr>
          <w:rFonts w:ascii="Times New Roman" w:hAnsi="Times New Roman"/>
          <w:sz w:val="24"/>
          <w:szCs w:val="24"/>
          <w:lang w:val="en-US"/>
        </w:rPr>
      </w:pPr>
      <w:r w:rsidRPr="006E04F9">
        <w:rPr>
          <w:rFonts w:ascii="Times New Roman" w:hAnsi="Times New Roman"/>
          <w:sz w:val="24"/>
          <w:szCs w:val="24"/>
          <w:lang w:val="en-US"/>
        </w:rPr>
        <w:t xml:space="preserve">Supplementary Table </w:t>
      </w:r>
      <w:r w:rsidR="00F625CC" w:rsidRPr="006E04F9">
        <w:rPr>
          <w:rFonts w:ascii="Times New Roman" w:hAnsi="Times New Roman"/>
          <w:sz w:val="24"/>
          <w:szCs w:val="24"/>
          <w:lang w:val="en-US"/>
        </w:rPr>
        <w:t>3</w:t>
      </w:r>
      <w:r w:rsidRPr="006E04F9">
        <w:rPr>
          <w:rFonts w:ascii="Times New Roman" w:hAnsi="Times New Roman"/>
          <w:sz w:val="24"/>
          <w:szCs w:val="24"/>
          <w:lang w:val="en-US"/>
        </w:rPr>
        <w:t xml:space="preserve">. First hemorrhagic stroke (HS) </w:t>
      </w:r>
      <w:r w:rsidR="004320E5" w:rsidRPr="006E04F9">
        <w:rPr>
          <w:rFonts w:ascii="Times New Roman" w:hAnsi="Times New Roman"/>
          <w:sz w:val="24"/>
          <w:szCs w:val="24"/>
          <w:lang w:val="en-US"/>
        </w:rPr>
        <w:t>(HS) among women (n=5,600) and men (n=6,615) with atrial fibrillation in primary health care during 2001–2010 by scores on CHADS</w:t>
      </w:r>
      <w:r w:rsidR="004320E5" w:rsidRPr="006E04F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4320E5" w:rsidRPr="006E04F9">
        <w:rPr>
          <w:rFonts w:ascii="Times New Roman" w:hAnsi="Times New Roman"/>
          <w:sz w:val="24"/>
          <w:szCs w:val="24"/>
          <w:lang w:val="en-US"/>
        </w:rPr>
        <w:t xml:space="preserve">, with number of patients (percentage). </w:t>
      </w:r>
    </w:p>
    <w:p w:rsidR="00C91B45" w:rsidRPr="006E04F9" w:rsidRDefault="00C91B45" w:rsidP="00C91B4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82"/>
        <w:gridCol w:w="1136"/>
        <w:gridCol w:w="1261"/>
        <w:gridCol w:w="1136"/>
        <w:gridCol w:w="1261"/>
        <w:gridCol w:w="222"/>
        <w:gridCol w:w="1136"/>
        <w:gridCol w:w="1261"/>
        <w:gridCol w:w="1136"/>
        <w:gridCol w:w="1261"/>
      </w:tblGrid>
      <w:tr w:rsidR="006E04F9" w:rsidRPr="006E04F9" w:rsidTr="00D207E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Men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CHADS</w:t>
            </w:r>
            <w:r w:rsidRPr="006E04F9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6E04F9">
              <w:rPr>
                <w:rFonts w:ascii="Times New Roman" w:hAnsi="Times New Roman"/>
                <w:lang w:val="en-US"/>
              </w:rPr>
              <w:t>sco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With</w:t>
            </w:r>
          </w:p>
          <w:p w:rsidR="00C91B45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ntithrombotic treatm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Without </w:t>
            </w:r>
          </w:p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ntithrombotic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With</w:t>
            </w:r>
          </w:p>
          <w:p w:rsidR="00C91B45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ntithrombotic treatm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Without </w:t>
            </w:r>
          </w:p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ntithrombotic treatment</w:t>
            </w:r>
          </w:p>
        </w:tc>
      </w:tr>
      <w:tr w:rsidR="006E04F9" w:rsidRPr="006E04F9" w:rsidTr="00D207E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No 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No 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No 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No 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HS</w:t>
            </w:r>
          </w:p>
        </w:tc>
      </w:tr>
      <w:tr w:rsidR="006E04F9" w:rsidRPr="006E04F9" w:rsidTr="00D207E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6E04F9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6E04F9">
              <w:rPr>
                <w:rFonts w:ascii="Times New Roman" w:hAnsi="Times New Roman"/>
                <w:lang w:val="en-US"/>
              </w:rPr>
              <w:t xml:space="preserve"> (%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415BA5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415BA5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 (0.8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415BA5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415BA5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6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F7274" w:rsidRPr="006E04F9" w:rsidRDefault="007F7274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 (1.0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15BA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15BA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5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7F7274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7F7274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7 (2.6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15BA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15BA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7F7274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7F7274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 (1.1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15BA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15BA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7F7274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7F7274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1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 (1.8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15BA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15BA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7F7274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7F7274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 (6.3)</w:t>
            </w:r>
          </w:p>
        </w:tc>
      </w:tr>
      <w:tr w:rsidR="006E04F9" w:rsidRPr="006E04F9" w:rsidTr="00D20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15BA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415BA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7F7274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7F7274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 (0.0)</w:t>
            </w:r>
          </w:p>
        </w:tc>
      </w:tr>
      <w:tr w:rsidR="00C91B45" w:rsidRPr="006E04F9" w:rsidTr="00D207E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415BA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,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415BA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7 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0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7F7274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,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7F7274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0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B45" w:rsidRPr="006E04F9" w:rsidRDefault="00C91B45" w:rsidP="00D207E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5 (1.6)</w:t>
            </w:r>
          </w:p>
        </w:tc>
      </w:tr>
    </w:tbl>
    <w:p w:rsidR="00C91B45" w:rsidRPr="006E04F9" w:rsidRDefault="00C91B45" w:rsidP="00C91B4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320E5" w:rsidRPr="006E04F9" w:rsidRDefault="004320E5" w:rsidP="00C91B4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6E04F9">
        <w:rPr>
          <w:rFonts w:ascii="Times New Roman" w:hAnsi="Times New Roman"/>
          <w:sz w:val="24"/>
          <w:szCs w:val="24"/>
          <w:lang w:val="en-US"/>
        </w:rPr>
        <w:t>Values for patients with or without any antithrombotic treatment by “per protocol”-analysis</w:t>
      </w:r>
    </w:p>
    <w:p w:rsidR="00CB26FB" w:rsidRPr="006E04F9" w:rsidRDefault="00CB26FB" w:rsidP="0095259C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CB26FB" w:rsidRPr="006E04F9" w:rsidSect="00F625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B45"/>
    <w:rsid w:val="000B3AFE"/>
    <w:rsid w:val="001D1066"/>
    <w:rsid w:val="001D7EBD"/>
    <w:rsid w:val="00205017"/>
    <w:rsid w:val="002A4A54"/>
    <w:rsid w:val="00373056"/>
    <w:rsid w:val="003B445B"/>
    <w:rsid w:val="00415BA5"/>
    <w:rsid w:val="00424ED1"/>
    <w:rsid w:val="004320E5"/>
    <w:rsid w:val="00454D88"/>
    <w:rsid w:val="00490F6A"/>
    <w:rsid w:val="004E3D8A"/>
    <w:rsid w:val="00557D0E"/>
    <w:rsid w:val="00593B74"/>
    <w:rsid w:val="005C6ADC"/>
    <w:rsid w:val="005F339A"/>
    <w:rsid w:val="00663E54"/>
    <w:rsid w:val="006E04F9"/>
    <w:rsid w:val="007975B5"/>
    <w:rsid w:val="007F7274"/>
    <w:rsid w:val="00881DA3"/>
    <w:rsid w:val="008B2913"/>
    <w:rsid w:val="008B29FA"/>
    <w:rsid w:val="008F6006"/>
    <w:rsid w:val="0095259C"/>
    <w:rsid w:val="009C1686"/>
    <w:rsid w:val="009F0B0F"/>
    <w:rsid w:val="00A1069F"/>
    <w:rsid w:val="00A16B72"/>
    <w:rsid w:val="00BD7488"/>
    <w:rsid w:val="00C30AAB"/>
    <w:rsid w:val="00C91B45"/>
    <w:rsid w:val="00CB173C"/>
    <w:rsid w:val="00CB26FB"/>
    <w:rsid w:val="00D207E1"/>
    <w:rsid w:val="00DF6845"/>
    <w:rsid w:val="00E258A8"/>
    <w:rsid w:val="00F02E05"/>
    <w:rsid w:val="00F625CC"/>
    <w:rsid w:val="00F66A73"/>
    <w:rsid w:val="00FC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643104-9840-453D-83F6-69BC4E2A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B45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3</cp:revision>
  <dcterms:created xsi:type="dcterms:W3CDTF">2016-11-03T11:31:00Z</dcterms:created>
  <dcterms:modified xsi:type="dcterms:W3CDTF">2016-11-03T11:31:00Z</dcterms:modified>
</cp:coreProperties>
</file>